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FAD" w:rsidRPr="005F003E" w:rsidRDefault="00D42FAD" w:rsidP="00D01169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003E">
        <w:rPr>
          <w:rFonts w:ascii="Times New Roman" w:hAnsi="Times New Roman" w:cs="Times New Roman"/>
          <w:b/>
          <w:sz w:val="24"/>
          <w:szCs w:val="24"/>
        </w:rPr>
        <w:t>Table S2. P</w:t>
      </w:r>
      <w:r w:rsidRPr="005F003E">
        <w:rPr>
          <w:rFonts w:ascii="Times New Roman" w:hAnsi="Times New Roman" w:cs="Times New Roman"/>
          <w:b/>
          <w:sz w:val="24"/>
          <w:szCs w:val="24"/>
        </w:rPr>
        <w:t>hysicochemical properties</w:t>
      </w:r>
      <w:r w:rsidRPr="005F003E">
        <w:rPr>
          <w:rFonts w:ascii="Times New Roman" w:hAnsi="Times New Roman" w:cs="Times New Roman"/>
          <w:b/>
          <w:sz w:val="24"/>
          <w:szCs w:val="24"/>
        </w:rPr>
        <w:t xml:space="preserve"> and s</w:t>
      </w:r>
      <w:r w:rsidRPr="005F003E">
        <w:rPr>
          <w:rFonts w:ascii="Times New Roman" w:hAnsi="Times New Roman" w:cs="Times New Roman"/>
          <w:b/>
          <w:sz w:val="24"/>
          <w:szCs w:val="24"/>
        </w:rPr>
        <w:t>ubcellular localization</w:t>
      </w:r>
      <w:r w:rsidRPr="005F003E">
        <w:rPr>
          <w:rFonts w:ascii="Times New Roman" w:hAnsi="Times New Roman" w:cs="Times New Roman"/>
          <w:b/>
          <w:sz w:val="24"/>
          <w:szCs w:val="24"/>
        </w:rPr>
        <w:t xml:space="preserve"> of Vf</w:t>
      </w:r>
      <w:r w:rsidRPr="005F003E">
        <w:rPr>
          <w:rFonts w:ascii="Times New Roman" w:hAnsi="Times New Roman" w:cs="Times New Roman"/>
          <w:b/>
          <w:sz w:val="24"/>
          <w:szCs w:val="24"/>
        </w:rPr>
        <w:t xml:space="preserve">RLCK </w:t>
      </w:r>
      <w:bookmarkStart w:id="0" w:name="_GoBack"/>
      <w:bookmarkEnd w:id="0"/>
      <w:r w:rsidRPr="005F003E">
        <w:rPr>
          <w:rFonts w:ascii="Times New Roman" w:hAnsi="Times New Roman" w:cs="Times New Roman"/>
          <w:b/>
          <w:sz w:val="24"/>
          <w:szCs w:val="24"/>
        </w:rPr>
        <w:t>VII</w:t>
      </w:r>
      <w:r w:rsidRPr="005F003E">
        <w:rPr>
          <w:rFonts w:ascii="Times New Roman" w:hAnsi="Times New Roman" w:cs="Times New Roman"/>
          <w:b/>
          <w:sz w:val="24"/>
          <w:szCs w:val="24"/>
        </w:rPr>
        <w:t xml:space="preserve"> subfamily members</w:t>
      </w:r>
    </w:p>
    <w:tbl>
      <w:tblPr>
        <w:tblStyle w:val="a7"/>
        <w:tblW w:w="1006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1134"/>
        <w:gridCol w:w="708"/>
        <w:gridCol w:w="1134"/>
        <w:gridCol w:w="993"/>
        <w:gridCol w:w="1134"/>
      </w:tblGrid>
      <w:tr w:rsidR="000B3E6B" w:rsidRPr="000B3E6B" w:rsidTr="000B3E6B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2FAD" w:rsidRPr="000B3E6B" w:rsidRDefault="005F003E" w:rsidP="005F003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B3E6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G</w:t>
            </w:r>
            <w:r w:rsidRPr="000B3E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e 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2FAD" w:rsidRPr="000B3E6B" w:rsidRDefault="005F003E" w:rsidP="005F003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B3E6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Gene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2FAD" w:rsidRPr="000B3E6B" w:rsidRDefault="005F003E" w:rsidP="005F003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B3E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mino acid number</w:t>
            </w:r>
            <w:r w:rsidR="00D42FAD" w:rsidRPr="000B3E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/a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2FAD" w:rsidRPr="000B3E6B" w:rsidRDefault="005F003E" w:rsidP="005F003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B3E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olecular weight</w:t>
            </w:r>
            <w:r w:rsidR="00D42FAD" w:rsidRPr="000B3E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/Da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2FAD" w:rsidRPr="000B3E6B" w:rsidRDefault="005F003E" w:rsidP="005F003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B3E6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p</w:t>
            </w:r>
            <w:r w:rsidRPr="000B3E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2FAD" w:rsidRPr="000B3E6B" w:rsidRDefault="005F003E" w:rsidP="005F003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B3E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Instability index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2FAD" w:rsidRPr="000B3E6B" w:rsidRDefault="005F003E" w:rsidP="005F003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B3E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at inde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42FAD" w:rsidRPr="000B3E6B" w:rsidRDefault="005F003E" w:rsidP="005F003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B3E6B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ubcellular localization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022680.1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30.79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5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58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1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02572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579.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1046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848.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1924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39.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2114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40.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22032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894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2334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62.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7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2522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725.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1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2580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836.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25912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95.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28260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42.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3082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320.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30832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03.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33452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900.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37116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73.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1g37620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521.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2g02412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32.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2g0330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955.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2g1434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95.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2g1706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921.5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2g17072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602.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3g0322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136.9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3g0430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909.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6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3g0652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018.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4g0044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142.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4g0050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265.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4g04600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000.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8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4g0656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367.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4g0824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71.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4g1040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901.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4g12280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142.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3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4g1352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824.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8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4g1590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748.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4g1628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388.6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5g02652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637.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5g0370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46.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5g0512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67.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5g0688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678.31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5g1078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88.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faba.Tiffany.R1.5g1120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136.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5g14796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841.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6g02784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95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plast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6g0278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829.37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44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6g10708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579.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3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0B3E6B" w:rsidRPr="005F003E" w:rsidTr="000B3E6B">
        <w:trPr>
          <w:trHeight w:val="315"/>
          <w:jc w:val="center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faba.Tiffany.R1.6g139480.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VfRLCK VII4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52.59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96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0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D42FAD" w:rsidRPr="005F003E" w:rsidRDefault="00D42FAD" w:rsidP="005F00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03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</w:tbl>
    <w:p w:rsidR="00D42FAD" w:rsidRDefault="00D42FAD">
      <w:pPr>
        <w:rPr>
          <w:rFonts w:hint="eastAsia"/>
        </w:rPr>
      </w:pPr>
    </w:p>
    <w:sectPr w:rsidR="00D42F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C99" w:rsidRDefault="00D57C99" w:rsidP="00D42FAD">
      <w:r>
        <w:separator/>
      </w:r>
    </w:p>
  </w:endnote>
  <w:endnote w:type="continuationSeparator" w:id="0">
    <w:p w:rsidR="00D57C99" w:rsidRDefault="00D57C99" w:rsidP="00D42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C99" w:rsidRDefault="00D57C99" w:rsidP="00D42FAD">
      <w:r>
        <w:separator/>
      </w:r>
    </w:p>
  </w:footnote>
  <w:footnote w:type="continuationSeparator" w:id="0">
    <w:p w:rsidR="00D57C99" w:rsidRDefault="00D57C99" w:rsidP="00D42F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9A7"/>
    <w:rsid w:val="000B3E6B"/>
    <w:rsid w:val="005F003E"/>
    <w:rsid w:val="00C449A7"/>
    <w:rsid w:val="00CE69EB"/>
    <w:rsid w:val="00D01169"/>
    <w:rsid w:val="00D42FAD"/>
    <w:rsid w:val="00D5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506DD"/>
  <w15:chartTrackingRefBased/>
  <w15:docId w15:val="{32231E93-16C2-4F8E-A2B9-20B8B6A47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F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FAD"/>
    <w:rPr>
      <w:sz w:val="18"/>
      <w:szCs w:val="18"/>
    </w:rPr>
  </w:style>
  <w:style w:type="table" w:styleId="a7">
    <w:name w:val="Table Grid"/>
    <w:basedOn w:val="a1"/>
    <w:uiPriority w:val="39"/>
    <w:rsid w:val="00D42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70</Words>
  <Characters>3255</Characters>
  <Application>Microsoft Office Word</Application>
  <DocSecurity>0</DocSecurity>
  <Lines>27</Lines>
  <Paragraphs>7</Paragraphs>
  <ScaleCrop>false</ScaleCrop>
  <Company>Microsoft</Company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</dc:creator>
  <cp:keywords/>
  <dc:description/>
  <cp:lastModifiedBy>WF</cp:lastModifiedBy>
  <cp:revision>5</cp:revision>
  <dcterms:created xsi:type="dcterms:W3CDTF">2025-01-22T05:42:00Z</dcterms:created>
  <dcterms:modified xsi:type="dcterms:W3CDTF">2025-01-22T06:09:00Z</dcterms:modified>
</cp:coreProperties>
</file>